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5F336" w14:textId="77777777" w:rsidR="007E1819" w:rsidRPr="00EB5920" w:rsidRDefault="007E1819" w:rsidP="007E1819">
      <w:r w:rsidRPr="00EB5920">
        <w:t>Supplementary figure legends</w:t>
      </w:r>
    </w:p>
    <w:p w14:paraId="549036BB" w14:textId="23AC227A" w:rsidR="007E1819" w:rsidRPr="00EB5920" w:rsidRDefault="007E1819" w:rsidP="007E1819">
      <w:pPr>
        <w:pStyle w:val="a3"/>
        <w:numPr>
          <w:ilvl w:val="0"/>
          <w:numId w:val="1"/>
        </w:numPr>
        <w:ind w:leftChars="0"/>
      </w:pPr>
      <w:r w:rsidRPr="00EB5920">
        <w:t xml:space="preserve">Schedule of </w:t>
      </w:r>
      <w:proofErr w:type="spellStart"/>
      <w:r w:rsidRPr="00EB5920">
        <w:t>behavioural</w:t>
      </w:r>
      <w:proofErr w:type="spellEnd"/>
      <w:r w:rsidRPr="00EB5920">
        <w:t xml:space="preserve"> experiments, including two open-field test (OFT) trials and one forced swim test (FST). The rats were subjected to an OFT and FST on Day 4 and sacrificed on Day 11 after the second OFT. Then, Rat skulls, including the brain, were removed after </w:t>
      </w:r>
      <w:proofErr w:type="gramStart"/>
      <w:r w:rsidRPr="00EB5920">
        <w:t>fixation</w:t>
      </w:r>
      <w:proofErr w:type="gramEnd"/>
      <w:r w:rsidRPr="00EB5920">
        <w:t xml:space="preserve"> and stored at 4 °C until MRI acquisition.</w:t>
      </w:r>
    </w:p>
    <w:p w14:paraId="59761FBB" w14:textId="77777777" w:rsidR="007E1819" w:rsidRPr="00EB5920" w:rsidRDefault="007E1819" w:rsidP="007E1819">
      <w:pPr>
        <w:pStyle w:val="a3"/>
        <w:ind w:leftChars="0" w:left="945"/>
      </w:pPr>
    </w:p>
    <w:p w14:paraId="3B909527" w14:textId="190FE66D" w:rsidR="007E1819" w:rsidRPr="00EB5920" w:rsidRDefault="007E1819" w:rsidP="007E1819">
      <w:pPr>
        <w:pStyle w:val="a3"/>
        <w:numPr>
          <w:ilvl w:val="0"/>
          <w:numId w:val="1"/>
        </w:numPr>
        <w:ind w:leftChars="0"/>
      </w:pPr>
      <w:r w:rsidRPr="00EB5920">
        <w:t xml:space="preserve">The open-field apparatus. The open field was divided into 25 blocks, and </w:t>
      </w:r>
      <w:proofErr w:type="spellStart"/>
      <w:r w:rsidRPr="00EB5920">
        <w:t>behaviour</w:t>
      </w:r>
      <w:proofErr w:type="spellEnd"/>
      <w:r w:rsidRPr="00EB5920">
        <w:t xml:space="preserve"> was observed and measured using the software. Rats were placed in block 1 at the beginning of the test. Light orange shading indicates the </w:t>
      </w:r>
      <w:proofErr w:type="spellStart"/>
      <w:r w:rsidRPr="00EB5920">
        <w:t>centre</w:t>
      </w:r>
      <w:proofErr w:type="spellEnd"/>
      <w:r w:rsidRPr="00EB5920">
        <w:t xml:space="preserve"> region.</w:t>
      </w:r>
    </w:p>
    <w:p w14:paraId="60394B25" w14:textId="77777777" w:rsidR="007E1819" w:rsidRPr="00EB5920" w:rsidRDefault="007E1819" w:rsidP="007E1819">
      <w:pPr>
        <w:pStyle w:val="a3"/>
      </w:pPr>
    </w:p>
    <w:p w14:paraId="1C9EF453" w14:textId="77777777" w:rsidR="007E1819" w:rsidRPr="00EB5920" w:rsidRDefault="007E1819" w:rsidP="007E1819"/>
    <w:p w14:paraId="3D89D1B9" w14:textId="6B3F7900" w:rsidR="007E1819" w:rsidRPr="00EB5920" w:rsidRDefault="007E1819" w:rsidP="007E1819">
      <w:pPr>
        <w:pStyle w:val="a3"/>
        <w:numPr>
          <w:ilvl w:val="0"/>
          <w:numId w:val="1"/>
        </w:numPr>
        <w:ind w:leftChars="0"/>
      </w:pPr>
      <w:r w:rsidRPr="00EB5920">
        <w:t xml:space="preserve">Dimensions of the cradle for magnetic resonance imaging, as described by </w:t>
      </w:r>
    </w:p>
    <w:p w14:paraId="59DFAC3B" w14:textId="7384825B" w:rsidR="00BD3AD5" w:rsidRPr="00EB5920" w:rsidRDefault="007E1819" w:rsidP="007E1819">
      <w:pPr>
        <w:pStyle w:val="a3"/>
        <w:ind w:leftChars="0" w:left="945"/>
      </w:pPr>
      <w:proofErr w:type="spellStart"/>
      <w:r w:rsidRPr="00EB5920">
        <w:t>Rehabitech</w:t>
      </w:r>
      <w:proofErr w:type="spellEnd"/>
      <w:r w:rsidRPr="00EB5920">
        <w:t xml:space="preserve"> (Kyoto, Japan). An acrylic tube (106.5 mm × 86.5Φ) was divided into four segments. During image acquisition, skulls including the brain were set in the segments and fixed with parafilm. </w:t>
      </w:r>
      <w:proofErr w:type="spellStart"/>
      <w:r w:rsidRPr="00EB5920">
        <w:t>Fluorinert</w:t>
      </w:r>
      <w:proofErr w:type="spellEnd"/>
      <w:r w:rsidRPr="00EB5920">
        <w:t xml:space="preserve"> (3M Japan, Tokyo, Japan), a proton-free medium, was injected using an injection bulb to fill all segments. Air was removed using a separate bulb. This figure is described by </w:t>
      </w:r>
      <w:proofErr w:type="spellStart"/>
      <w:r w:rsidRPr="00EB5920">
        <w:t>Rehabitech</w:t>
      </w:r>
      <w:proofErr w:type="spellEnd"/>
      <w:r w:rsidRPr="00EB5920">
        <w:t xml:space="preserve"> </w:t>
      </w:r>
      <w:proofErr w:type="spellStart"/>
      <w:proofErr w:type="gramStart"/>
      <w:r w:rsidRPr="00EB5920">
        <w:t>Co,Ltd</w:t>
      </w:r>
      <w:proofErr w:type="spellEnd"/>
      <w:r w:rsidRPr="00EB5920">
        <w:t>.</w:t>
      </w:r>
      <w:proofErr w:type="gramEnd"/>
      <w:r w:rsidRPr="00EB5920">
        <w:t xml:space="preserve"> And Copy right is permitted with a CC-BY 4.0</w:t>
      </w:r>
      <w:r w:rsidRPr="00EB5920">
        <w:t xml:space="preserve">　</w:t>
      </w:r>
      <w:proofErr w:type="spellStart"/>
      <w:r w:rsidRPr="00EB5920">
        <w:t>lisence</w:t>
      </w:r>
      <w:proofErr w:type="spellEnd"/>
      <w:r w:rsidRPr="00EB5920">
        <w:t>.</w:t>
      </w:r>
    </w:p>
    <w:sectPr w:rsidR="00BD3AD5" w:rsidRPr="00EB59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22648" w14:textId="77777777" w:rsidR="0014592D" w:rsidRDefault="0014592D" w:rsidP="0014592D">
      <w:r>
        <w:separator/>
      </w:r>
    </w:p>
  </w:endnote>
  <w:endnote w:type="continuationSeparator" w:id="0">
    <w:p w14:paraId="16368DF8" w14:textId="77777777" w:rsidR="0014592D" w:rsidRDefault="0014592D" w:rsidP="00145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6C662" w14:textId="77777777" w:rsidR="0014592D" w:rsidRDefault="0014592D" w:rsidP="0014592D">
      <w:r>
        <w:separator/>
      </w:r>
    </w:p>
  </w:footnote>
  <w:footnote w:type="continuationSeparator" w:id="0">
    <w:p w14:paraId="57B3FAC2" w14:textId="77777777" w:rsidR="0014592D" w:rsidRDefault="0014592D" w:rsidP="001459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30448"/>
    <w:multiLevelType w:val="hybridMultilevel"/>
    <w:tmpl w:val="CEC4EC02"/>
    <w:lvl w:ilvl="0" w:tplc="A514940A">
      <w:start w:val="1"/>
      <w:numFmt w:val="decimal"/>
      <w:lvlText w:val="%1)"/>
      <w:lvlJc w:val="left"/>
      <w:pPr>
        <w:ind w:left="945" w:hanging="94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39505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819"/>
    <w:rsid w:val="0004157B"/>
    <w:rsid w:val="0014592D"/>
    <w:rsid w:val="007E1819"/>
    <w:rsid w:val="00BD3AD5"/>
    <w:rsid w:val="00EB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741D70"/>
  <w15:chartTrackingRefBased/>
  <w15:docId w15:val="{0C7F958D-63EA-4843-B987-D837B87EB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E181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4592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4592D"/>
  </w:style>
  <w:style w:type="paragraph" w:styleId="a6">
    <w:name w:val="footer"/>
    <w:basedOn w:val="a"/>
    <w:link w:val="a7"/>
    <w:uiPriority w:val="99"/>
    <w:unhideWhenUsed/>
    <w:rsid w:val="0014592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45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934</Characters>
  <Application>Microsoft Office Word</Application>
  <DocSecurity>0</DocSecurity>
  <Lines>20</Lines>
  <Paragraphs>5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喜 吉井</dc:creator>
  <cp:keywords/>
  <dc:description/>
  <cp:lastModifiedBy>崇喜 吉井</cp:lastModifiedBy>
  <cp:revision>2</cp:revision>
  <dcterms:created xsi:type="dcterms:W3CDTF">2023-11-29T08:18:00Z</dcterms:created>
  <dcterms:modified xsi:type="dcterms:W3CDTF">2023-11-29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0964c4-ea27-406d-a7b3-97db1e1c4067</vt:lpwstr>
  </property>
</Properties>
</file>